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8"/>
        <w:gridCol w:w="4428"/>
        <w:gridCol w:w="957"/>
        <w:gridCol w:w="940"/>
        <w:gridCol w:w="923"/>
      </w:tblGrid>
      <w:tr>
        <w:trPr>
          <w:trHeight w:val="1080" w:hRule="atLeast"/>
        </w:trPr>
        <w:tc>
          <w:tcPr>
            <w:tcW w:w="8306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pplementary Table S5: List of transcripts that are bound by Wig-1 and whose gene expression levels are affected by Wig-1 silencing in HCT116 cells (GEO database GSE43046), at least 4-fold difference (log2(siRNA Wig-1/siRNA control)) in at least two out of the three replicates.</w:t>
            </w:r>
          </w:p>
        </w:tc>
      </w:tr>
      <w:tr>
        <w:trPr>
          <w:trHeight w:val="110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g2</w:t>
              <w:br/>
              <w:t xml:space="preserve">(siW1/siC) </w:t>
              <w:br/>
              <w:t>array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g2</w:t>
              <w:br/>
              <w:t xml:space="preserve">(siW1/siC) </w:t>
              <w:br/>
              <w:t>array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g2</w:t>
              <w:br/>
              <w:t xml:space="preserve">(siW1/siC) </w:t>
              <w:br/>
              <w:t>array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DH5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lcohol dehydrogenase 5 (class III), chi polypeptide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84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26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LN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illin, actin binding protein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2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CTR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P2 actin-related protein 2 homolog (yeast)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7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67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ZW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asic leucine zipper and W2 domains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13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6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ZW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asic leucine zipper and W2 domains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5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0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9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NIP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CL2/adenovirus E1B 19kDa interacting protein 2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25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5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APZA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apping protein (actin filament) muscle Z-line, alpha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.44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0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KS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DC28 protein kinase regulatory subunit 2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3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L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 chromosome segregation 1-like (yeast)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7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7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L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 chromosome segregation 1-like (yeast)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8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L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SE1 chromosome segregation 1-like (yeast)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K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K oncogene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8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1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IF4B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ukaryotic translation initiation factor 4B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17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69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PNMB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lycoprotein (transmembrane) nmb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51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TGB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tegrin, beta 1 (fibronectin receptor, beta polypeptide, antigen CD29 includes MDF2, MSK12)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0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THFD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ethylenetetrahydrofolate dehydrogenase (NADP+ dependent) 2, methenyltetrahydrofolate cyclohydrolase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42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90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STC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ligosaccharyltransferase complex subunit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39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4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2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PT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lmitoyl-protein thioesterase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9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3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SIP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C4 and SFRS1 interacting protein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40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FN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ofilin 2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7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08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PP2CB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otein phosphatase 2 (formerly 2A), catalytic subunit, beta isoform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6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AB10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AB10, member RAS oncogene family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48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09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RM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bonucleotide reductase M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61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48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0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CEA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nscription elongation factor A (SII),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26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25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M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nslocation associated membrane protein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2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89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.4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M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nslocation associated membrane protein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4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MEM66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ansmembrane protein 66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24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0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BQLN1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biquilin 1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28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62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GP2</w:t>
            </w:r>
          </w:p>
        </w:tc>
        <w:tc>
          <w:tcPr>
            <w:tcW w:w="4428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DP-glucose pyrophosphorylase 2</w:t>
            </w:r>
          </w:p>
        </w:tc>
        <w:tc>
          <w:tcPr>
            <w:tcW w:w="95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.03</w:t>
            </w:r>
          </w:p>
        </w:tc>
        <w:tc>
          <w:tcPr>
            <w:tcW w:w="94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28</w:t>
            </w:r>
          </w:p>
        </w:tc>
        <w:tc>
          <w:tcPr>
            <w:tcW w:w="92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.3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BHD1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abhydrolase domain containing 10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KAP1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 kinase (PRKA) anchor protein 1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8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7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KT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-akt murine thymoma viral oncogene homolog 3 (protein kinase B, gamma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LG1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paragine-linked glycosylation 10 homolog (yeast, alpha-1,2-glucosyltransferas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P3B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daptor-related protein complex 3, beta 1 subunit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L8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DP-ribosylation factor-like 8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NSD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sparagine synthetase domain containing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AD2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Pase family, AAA domain containing 2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8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2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TE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ginyltransferas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VL9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VL9 homolog (S. cerevisias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4GALT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DP-Gal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AG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CL2-associated athanogene 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3orf5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omosome 3 open reading frame 5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5orf2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omosome 5 open reading frame 2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2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6orf21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omosome 6 open reading frame 21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9orf7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omosome 9 open reading frame 7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SC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ncer susceptibility candidate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SP1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spase 10, apoptosis-related cysteine peptidas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CDC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iled-coil domain containing 6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CNY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clin Y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DC14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DC14 cell division cycle 14 homolog A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DC4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ell division cycle 40 homolog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DCA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ell division cycle associated 7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EK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K1 checkpoint homolog (S. pomb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MP2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romatin modifying protein 2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HUK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nserved helix-loop-helix ubiquitous kinas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0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X1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X15 homolog, cytochrome c oxidase assembly protein (yeast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PEB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toplasmic polyadenylation element binding protein 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PS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arbamoyl-phosphate synthetase 1, mitochondrial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REBZF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CREB/ATF bZIP transcription factor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SNK1G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IAA010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2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UL4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ullin 4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B561D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ytochrome b-561 domain containing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DX2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EAD (Asp-Glu-Ala-Asp) box polypeptide 2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2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DX3X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EAD (Asp-Glu-Ala-Asp) box polypeptide 3, X-linked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MX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mx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NAJC1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2F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2F transcription factor 5, p130-binding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LL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longation factor, RNA polymerase II,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7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LOVL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LOVL family member 7, elongation of long chain fatty acids (yeast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B41L4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rythrocyte membrane protein band 4.1 like 4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RCC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cision repair cross-complementing rodent repair deficiency, complementation group 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SRP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ithelial splicing regulatory protein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OC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xocyst complex component 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2R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oagulation factor II (thrombin) receptor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105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ily with sequence similarity 105, member 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178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ily with sequence similarity 178, member 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35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ily with sequence similarity 35, member 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73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mily with sequence similarity 73, member 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S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as (TNF receptor superfamily, member 6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BXL1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-box and leucine-rich repeat protein 17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ECH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errochelatase (protoporphyria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GFR1O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GFR1 oncogene partner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NBP1L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ormin binding protein 1-lik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1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8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UBP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USE binding protein 3 (FBP3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ZD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rizzled homolog 3 (Drosophila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PR137C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 protein-coupled receptor 137C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AUS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AUS augmin-like complex, subunit 6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8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IPK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omeodomain interacting protein kinas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LTF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elicase-like transcription factor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MGCR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MGCR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MGCR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DE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sulin-degrading enzym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KBKAP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hibitor of kappa light polypeptide gene enhancer in B-cells, kinase complex-associated prote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5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KBKAP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hibitor of kappa light polypeptide gene enhancer in B-cells, kinase complex-associated prote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6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L1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terleukin 1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L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terleukin 7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O80D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O80 complex subunit D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PO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importin 7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AT2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(lysine) acetyltransferase 2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ATNA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atanin p60 subunit A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BTBD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elch repeat and BTB (POZ) domain containing 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8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CTD1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tassium channel tetramerisation domain containing 1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IAA171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IAA171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ITLG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IT ligand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LF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Kruppel-like factor 3 (basic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MBRD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MBR1 domain containing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PGAT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ysophosphatidylglycerol acyltransferas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3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RRC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leucine rich repeat containing 1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LSM1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LSM11, U7 small nuclear RNA associated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8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3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APRE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icrotubule-associated protein, RP/EB family, member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BNL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uscleblind-like 3 (Drosophila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F2C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yocyte enhancer factor 2C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FSD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ajor facilitator superfamily domain containing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5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IER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soderm induction early response 1 homolog (Xenopus laevis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2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KLN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uskelin 1, intracellular mediator containing kelch motif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36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LLT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yeloid/lymphoid or mixed-lineage leukemia (trithorax homolog, Drosophila); translocated to,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RA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lanocortin 2 receptor accessory protein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TAP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thylthioadenosine phosphorylas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BN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ibr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4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DUFA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ADH dehydrogenase (ubiquinone) 1 alpha subcomplex, 5, 13kD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9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BL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bulett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K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IMA (never in mitosis gene a)-related kinas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TO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uropilin (NRP) and tolloid (TLL)-like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9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7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IN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inein (GSK3B interacting protein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LK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emo-like kinas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9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UFI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uclear fragile X mental retardation protein interacting protein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SBPL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xysterol binding protein-like 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TUD6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TU domain containing 6B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2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ABPC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poly(A) binding protein, cytoplasmic 3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1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ARD6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ar-6 partitioning defective 6 homolog beta (C. elegans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.8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E8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hosphodiesterase 8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IK1L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LIM1 interacting kinase 1 lik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LIM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DZ and LIM domain 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GAP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st-GPI attachment to proteins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HF20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HD finger protein 20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IK3R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hosphoinositide-3-kinase, regulatory subunit 1 (alpha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8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KI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kinase (cAMP-dependent, catalytic) inhibitor alph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22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LEKHF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leckstrin homology domain containing, family F (with FYVE domain) member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LR1B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lymerase (RNA) I polypeptide B, 128kD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T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OT1 protection of telomeres 1 homolog (S. pomb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QLC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Q loop repeat containing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DM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 domain containing 1, with ZNF doma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DM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 domain containing 1, with ZNF doma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DM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 domain containing 1, with ZNF doma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3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KAB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in kinase, AMP-activated, beta 2 non-catalytic subunit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RG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line rich Gla (G-carboxyglutamic acid) 4 (transmembran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SMD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asome (prosome, macropain) 26S subunit, non-ATPase, 7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3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SME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Proteasome (prosome, macropain) activator subunit 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AI1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tinoic acid induced 1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9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ALGPS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Ral GEF with PH domain and SH3 binding motif 2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ANB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AN binding protein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B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tinoblastoma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B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tinoblastoma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B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tinoblastoma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3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BM1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binding motif protein 1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6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BM1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NA binding motif protein 1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96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FX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gulatory factor X, 3 (influences HLA class II expression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HOBTB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ho-related BTB domain containing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2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IOK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9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WDD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WD domain containing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AMD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terile alpha motif domain containing 8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AT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ermidine/spermine N1-acetyl transferase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LT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lenoprotein T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8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3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N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UMO1/sentrin/SMT3 specific peptidase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6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PT1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ptin 10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1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3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GK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rum/glucocorticoid regulated kinase family, member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GK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HOX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hort stature homeobox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6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25A2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solute carrier family 25 (mitochondrial carrier; phosphate carrier), member 24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30A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lute carrier family 30 (zinc transporter), member 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35A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lute carrier family 35 (CMP-sialic acid transporter), member A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6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35A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lute carrier family 35 (UDP-N-acetylglucosamine (UDP-GlcNAc) transporter), member A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7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35B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lute carrier family 35, member B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C35B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olute carrier family 35, member B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LMAP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arcolemma associated prote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7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6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NAPC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mall nuclear RNA activating complex, polypeptide 3, 50kDa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AG9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erm associated antigen 9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ATA1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ermatogenesis associated 1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9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TLC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rine palmitoyltransferase, long chain base subunit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41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PTLC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erine palmitoyltransferase, long chain base subunit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9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S18L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ynovial sarcoma translocation gene on chromosome 18-lik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TRN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triatin, calmodulin binding protein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2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TXBP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yntaxin binding protein 5 (tomosyn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VIP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mall VCP/p97-interacting prote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26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WAP7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WAP-70 prote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27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AF1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TAF13 RNA polymerase II, TATA box binding protein (TBP)-associated factor, 18kDa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8.3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AP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porter 2, ATP-binding cassette, sub-family B (MDR/TAP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C2N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andem C2 domains, nuclear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EAD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EA domain family member 1 (SV40 transcriptional enhancer factor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7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3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GDS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DP-glucose 4,6-dehydratase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GFBR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forming growth factor, beta receptor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HAP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HAP domain containing 6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3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MEM14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membrane protein 14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MEM3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membrane protein 3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MEM87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4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MPO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hymopoietin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5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MTC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membrane and tetratricopeptide repeat containing 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4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FRSF19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umor necrosis factor receptor superfamily, member 19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8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NFRSF19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umor necrosis factor receptor superfamily, member 19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2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8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MM2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translocase of outer mitochondrial membrane 20 homolog (yeast)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9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MM70A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anslocase of outer mitochondrial membrane 70 homolog A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4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PORS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poisomerase I binding, arginine/serine-rich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8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IM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ipartite motif-containing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5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OVE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OVE domain family, member 2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0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BR7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biquitin protein ligase E3 component n-recognin 7 (putativ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9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SP2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biquitin specific peptidase 2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7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6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SP53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Ubiquitin specific peptidase 53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7.6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MA2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MA21 vacuolar H+-ATPase homolog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1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5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PS4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acuolar protein sorting 41 homolog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7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TA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Vps20-associated 1 homolog (S. cerevisiae)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R36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 repeat domain 36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6.4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25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R4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 repeat domain 4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R72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WD repeat domain 72 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0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28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YHV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DYHV motif containing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WP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WW domain containing E3 ubiquitin protein ligas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7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0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C3HAV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CCCH-type, antiviral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83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1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DHHC2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, DHHC-type containing 2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64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.38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FP30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protein 607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5.09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46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MYM1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, MYM-type 1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32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1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protein 365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97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NF39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protein 39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NF558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protein 558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49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9</w:t>
            </w:r>
          </w:p>
        </w:tc>
      </w:tr>
      <w:tr>
        <w:trPr>
          <w:trHeight w:val="280" w:hRule="atLeast"/>
        </w:trPr>
        <w:tc>
          <w:tcPr>
            <w:tcW w:w="105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NF654</w:t>
            </w:r>
          </w:p>
        </w:tc>
        <w:tc>
          <w:tcPr>
            <w:tcW w:w="4428" w:type="dxa"/>
            <w:tcBorders/>
            <w:shd w:fill="E6B8B7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zinc finger protein 654</w:t>
            </w:r>
          </w:p>
        </w:tc>
        <w:tc>
          <w:tcPr>
            <w:tcW w:w="957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72</w:t>
            </w:r>
          </w:p>
        </w:tc>
        <w:tc>
          <w:tcPr>
            <w:tcW w:w="940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3.54</w:t>
            </w:r>
          </w:p>
        </w:tc>
        <w:tc>
          <w:tcPr>
            <w:tcW w:w="923" w:type="dxa"/>
            <w:tcBorders/>
            <w:shd w:fill="E6B8B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4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6"/>
      <w:szCs w:val="16"/>
      <w:lang w:val="en-US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ascii="Helvetica" w:hAnsi="Helvetica" w:cs="Helvetica"/>
      <w:sz w:val="16"/>
      <w:szCs w:val="16"/>
      <w:lang w:val="en-US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rFonts w:ascii="Helvetica" w:hAnsi="Helvetica" w:cs="Helvetica"/>
      <w:sz w:val="16"/>
      <w:szCs w:val="16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2"/>
      <w:szCs w:val="12"/>
      <w:lang w:val="en-US"/>
    </w:rPr>
  </w:style>
  <w:style w:type="paragraph" w:styleId="Xl67">
    <w:name w:val="xl67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2"/>
      <w:szCs w:val="12"/>
      <w:lang w:val="en-US"/>
    </w:rPr>
  </w:style>
  <w:style w:type="paragraph" w:styleId="Xl68">
    <w:name w:val="xl68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Helvetica" w:hAnsi="Helvetica" w:cs="Helvetica"/>
      <w:color w:val="000000"/>
      <w:sz w:val="20"/>
      <w:szCs w:val="20"/>
      <w:lang w:val="en-US"/>
    </w:rPr>
  </w:style>
  <w:style w:type="paragraph" w:styleId="Xl72">
    <w:name w:val="xl72"/>
    <w:basedOn w:val="Normal"/>
    <w:qFormat/>
    <w:pPr>
      <w:shd w:fill="E6B8B7" w:val="clear"/>
      <w:spacing w:before="280" w:after="280"/>
      <w:textAlignment w:val="center"/>
    </w:pPr>
    <w:rPr>
      <w:rFonts w:ascii="Times New Roman" w:hAnsi="Times New Roman" w:cs="Times New Roman"/>
      <w:sz w:val="22"/>
      <w:szCs w:val="22"/>
      <w:lang w:val="en-US"/>
    </w:rPr>
  </w:style>
  <w:style w:type="paragraph" w:styleId="Xl73">
    <w:name w:val="xl73"/>
    <w:basedOn w:val="Normal"/>
    <w:qFormat/>
    <w:pPr>
      <w:shd w:fill="E6B8B7" w:val="clear"/>
      <w:spacing w:before="280" w:after="280"/>
      <w:textAlignment w:val="center"/>
    </w:pPr>
    <w:rPr>
      <w:rFonts w:ascii="Times New Roman" w:hAnsi="Times New Roman" w:cs="Times New Roman"/>
      <w:sz w:val="22"/>
      <w:szCs w:val="22"/>
      <w:lang w:val="en-US"/>
    </w:rPr>
  </w:style>
  <w:style w:type="paragraph" w:styleId="Xl74">
    <w:name w:val="xl74"/>
    <w:basedOn w:val="Normal"/>
    <w:qFormat/>
    <w:pPr>
      <w:shd w:fill="E6B8B7" w:val="clear"/>
      <w:spacing w:before="280" w:after="280"/>
      <w:jc w:val="center"/>
      <w:textAlignment w:val="center"/>
    </w:pPr>
    <w:rPr>
      <w:rFonts w:ascii="Times New Roman" w:hAnsi="Times New Roman" w:cs="Times New Roman"/>
      <w:sz w:val="22"/>
      <w:szCs w:val="22"/>
      <w:lang w:val="en-US"/>
    </w:rPr>
  </w:style>
  <w:style w:type="paragraph" w:styleId="Xl75">
    <w:name w:val="xl75"/>
    <w:basedOn w:val="Normal"/>
    <w:qFormat/>
    <w:pPr>
      <w:shd w:fill="E6B8B7" w:val="clear"/>
      <w:spacing w:before="280" w:after="280"/>
      <w:jc w:val="center"/>
      <w:textAlignment w:val="center"/>
    </w:pPr>
    <w:rPr>
      <w:rFonts w:ascii="Times New Roman" w:hAnsi="Times New Roman" w:cs="Times New Roman"/>
      <w:sz w:val="22"/>
      <w:szCs w:val="22"/>
      <w:lang w:val="en-US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Times" w:hAnsi="Times" w:cs="Times"/>
      <w:sz w:val="22"/>
      <w:szCs w:val="22"/>
      <w:lang w:val="en-US"/>
    </w:rPr>
  </w:style>
  <w:style w:type="paragraph" w:styleId="Xl77">
    <w:name w:val="xl77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2"/>
      <w:szCs w:val="22"/>
      <w:lang w:val="en-US"/>
    </w:rPr>
  </w:style>
  <w:style w:type="paragraph" w:styleId="Xl78">
    <w:name w:val="xl78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1:00:00Z</dcterms:created>
  <dc:creator>Cinzia Bersani</dc:creator>
  <dc:description/>
  <cp:keywords/>
  <dc:language>en-US</dc:language>
  <cp:lastModifiedBy>Cinzia Bersani</cp:lastModifiedBy>
  <dcterms:modified xsi:type="dcterms:W3CDTF">2015-11-23T11:01:00Z</dcterms:modified>
  <cp:revision>1</cp:revision>
  <dc:subject/>
  <dc:title/>
</cp:coreProperties>
</file>